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C9C57D" w14:textId="77777777" w:rsidR="002C5EBF" w:rsidRDefault="002C5EBF" w:rsidP="002C5EBF">
      <w:pPr>
        <w:rPr>
          <w:rFonts w:asciiTheme="majorEastAsia" w:eastAsiaTheme="majorEastAsia" w:hAnsiTheme="majorEastAsia" w:cstheme="majorEastAsia" w:hint="eastAsia"/>
          <w:b/>
          <w:bCs/>
          <w:sz w:val="18"/>
          <w:szCs w:val="18"/>
        </w:rPr>
      </w:pPr>
      <w:r>
        <w:rPr>
          <w:rFonts w:ascii="Times New Roman" w:eastAsiaTheme="majorEastAsia" w:hAnsi="Times New Roman" w:cs="Times New Roman" w:hint="eastAsia"/>
          <w:b/>
          <w:bCs/>
          <w:sz w:val="18"/>
          <w:szCs w:val="18"/>
        </w:rPr>
        <w:t>T</w:t>
      </w:r>
      <w:r>
        <w:rPr>
          <w:rFonts w:ascii="Times New Roman" w:eastAsiaTheme="majorEastAsia" w:hAnsi="Times New Roman" w:cs="Times New Roman"/>
          <w:b/>
          <w:bCs/>
          <w:sz w:val="18"/>
          <w:szCs w:val="18"/>
        </w:rPr>
        <w:t>a</w:t>
      </w:r>
      <w:r>
        <w:rPr>
          <w:rFonts w:ascii="Times New Roman" w:eastAsiaTheme="majorEastAsia" w:hAnsi="Times New Roman" w:cs="Times New Roman" w:hint="eastAsia"/>
          <w:b/>
          <w:bCs/>
          <w:sz w:val="18"/>
          <w:szCs w:val="18"/>
        </w:rPr>
        <w:t xml:space="preserve">ble </w:t>
      </w:r>
      <w:proofErr w:type="gramStart"/>
      <w:r>
        <w:rPr>
          <w:rFonts w:ascii="Times New Roman" w:eastAsiaTheme="majorEastAsia" w:hAnsi="Times New Roman" w:cs="Times New Roman" w:hint="eastAsia"/>
          <w:b/>
          <w:bCs/>
          <w:sz w:val="18"/>
          <w:szCs w:val="18"/>
        </w:rPr>
        <w:t>1.</w:t>
      </w:r>
      <w:r>
        <w:rPr>
          <w:rFonts w:ascii="Times New Roman" w:eastAsiaTheme="majorEastAsia" w:hAnsi="Times New Roman" w:cs="Times New Roman"/>
          <w:b/>
          <w:bCs/>
          <w:sz w:val="18"/>
          <w:szCs w:val="18"/>
        </w:rPr>
        <w:t>The</w:t>
      </w:r>
      <w:proofErr w:type="gramEnd"/>
      <w:r>
        <w:rPr>
          <w:rFonts w:ascii="Times New Roman" w:eastAsiaTheme="majorEastAsia" w:hAnsi="Times New Roman" w:cs="Times New Roman"/>
          <w:b/>
          <w:bCs/>
          <w:sz w:val="18"/>
          <w:szCs w:val="18"/>
        </w:rPr>
        <w:t xml:space="preserve"> top 5 countries with most publications on s</w:t>
      </w:r>
      <w:r>
        <w:rPr>
          <w:rFonts w:ascii="Times New Roman" w:hAnsi="Times New Roman" w:cs="Times New Roman"/>
          <w:b/>
          <w:bCs/>
          <w:sz w:val="18"/>
          <w:szCs w:val="18"/>
        </w:rPr>
        <w:t>epsis-related protein post-translational modifications</w:t>
      </w:r>
    </w:p>
    <w:tbl>
      <w:tblPr>
        <w:tblStyle w:val="ae"/>
        <w:tblpPr w:leftFromText="180" w:rightFromText="180" w:vertAnchor="text" w:horzAnchor="page" w:tblpX="1755" w:tblpY="151"/>
        <w:tblOverlap w:val="never"/>
        <w:tblW w:w="8977" w:type="dxa"/>
        <w:tblLook w:val="04A0" w:firstRow="1" w:lastRow="0" w:firstColumn="1" w:lastColumn="0" w:noHBand="0" w:noVBand="1"/>
      </w:tblPr>
      <w:tblGrid>
        <w:gridCol w:w="1795"/>
        <w:gridCol w:w="1795"/>
        <w:gridCol w:w="1795"/>
        <w:gridCol w:w="1796"/>
        <w:gridCol w:w="1796"/>
      </w:tblGrid>
      <w:tr w:rsidR="002C5EBF" w14:paraId="75816155" w14:textId="77777777" w:rsidTr="001E52FD">
        <w:trPr>
          <w:trHeight w:val="650"/>
        </w:trPr>
        <w:tc>
          <w:tcPr>
            <w:tcW w:w="1795" w:type="dxa"/>
            <w:vAlign w:val="center"/>
          </w:tcPr>
          <w:p w14:paraId="2DAA2161" w14:textId="77777777" w:rsidR="002C5EBF" w:rsidRPr="00AF21AC" w:rsidRDefault="002C5EBF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Rank</w:t>
            </w:r>
          </w:p>
        </w:tc>
        <w:tc>
          <w:tcPr>
            <w:tcW w:w="1795" w:type="dxa"/>
            <w:vAlign w:val="center"/>
          </w:tcPr>
          <w:p w14:paraId="72CF5F53" w14:textId="77777777" w:rsidR="002C5EBF" w:rsidRPr="00AF21AC" w:rsidRDefault="002C5EBF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1795" w:type="dxa"/>
            <w:vAlign w:val="center"/>
          </w:tcPr>
          <w:p w14:paraId="1888F23C" w14:textId="77777777" w:rsidR="002C5EBF" w:rsidRPr="00AF21AC" w:rsidRDefault="002C5EBF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Publication Count</w:t>
            </w:r>
          </w:p>
        </w:tc>
        <w:tc>
          <w:tcPr>
            <w:tcW w:w="1796" w:type="dxa"/>
            <w:vAlign w:val="center"/>
          </w:tcPr>
          <w:p w14:paraId="58C19DAB" w14:textId="77777777" w:rsidR="002C5EBF" w:rsidRPr="00AF21AC" w:rsidRDefault="002C5EBF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Citations</w:t>
            </w:r>
          </w:p>
        </w:tc>
        <w:tc>
          <w:tcPr>
            <w:tcW w:w="1796" w:type="dxa"/>
            <w:vAlign w:val="center"/>
          </w:tcPr>
          <w:p w14:paraId="16CA99F7" w14:textId="77777777" w:rsidR="002C5EBF" w:rsidRPr="00AF21AC" w:rsidRDefault="002C5EBF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Average Citation Count</w:t>
            </w:r>
          </w:p>
        </w:tc>
      </w:tr>
      <w:tr w:rsidR="002C5EBF" w14:paraId="0D55EF3A" w14:textId="77777777" w:rsidTr="001E52FD">
        <w:trPr>
          <w:trHeight w:val="330"/>
        </w:trPr>
        <w:tc>
          <w:tcPr>
            <w:tcW w:w="1795" w:type="dxa"/>
            <w:vAlign w:val="center"/>
          </w:tcPr>
          <w:p w14:paraId="7F7FFA74" w14:textId="77777777" w:rsidR="002C5EBF" w:rsidRPr="00AF21AC" w:rsidRDefault="002C5EBF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95" w:type="dxa"/>
            <w:vAlign w:val="center"/>
          </w:tcPr>
          <w:p w14:paraId="6BB828A7" w14:textId="77777777" w:rsidR="002C5EBF" w:rsidRPr="00AF21AC" w:rsidRDefault="002C5EBF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795" w:type="dxa"/>
            <w:vAlign w:val="center"/>
          </w:tcPr>
          <w:p w14:paraId="12FC79E5" w14:textId="77777777" w:rsidR="002C5EBF" w:rsidRPr="00AF21AC" w:rsidRDefault="002C5EBF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830</w:t>
            </w:r>
          </w:p>
        </w:tc>
        <w:tc>
          <w:tcPr>
            <w:tcW w:w="1796" w:type="dxa"/>
            <w:vAlign w:val="center"/>
          </w:tcPr>
          <w:p w14:paraId="7ADCF6F7" w14:textId="77777777" w:rsidR="002C5EBF" w:rsidRPr="00AF21AC" w:rsidRDefault="002C5EBF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20788</w:t>
            </w:r>
          </w:p>
        </w:tc>
        <w:tc>
          <w:tcPr>
            <w:tcW w:w="1796" w:type="dxa"/>
            <w:vAlign w:val="center"/>
          </w:tcPr>
          <w:p w14:paraId="09FB6B74" w14:textId="77777777" w:rsidR="002C5EBF" w:rsidRPr="00AF21AC" w:rsidRDefault="002C5EBF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25.046</w:t>
            </w:r>
          </w:p>
        </w:tc>
      </w:tr>
      <w:tr w:rsidR="002C5EBF" w14:paraId="303840B5" w14:textId="77777777" w:rsidTr="001E52FD">
        <w:trPr>
          <w:trHeight w:val="330"/>
        </w:trPr>
        <w:tc>
          <w:tcPr>
            <w:tcW w:w="1795" w:type="dxa"/>
            <w:vAlign w:val="center"/>
          </w:tcPr>
          <w:p w14:paraId="34C72C62" w14:textId="77777777" w:rsidR="002C5EBF" w:rsidRPr="00AF21AC" w:rsidRDefault="002C5EBF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5" w:type="dxa"/>
            <w:vAlign w:val="center"/>
          </w:tcPr>
          <w:p w14:paraId="57FE7ACD" w14:textId="77777777" w:rsidR="002C5EBF" w:rsidRPr="00AF21AC" w:rsidRDefault="002C5EBF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795" w:type="dxa"/>
            <w:vAlign w:val="center"/>
          </w:tcPr>
          <w:p w14:paraId="58B9E416" w14:textId="77777777" w:rsidR="002C5EBF" w:rsidRPr="00AF21AC" w:rsidRDefault="002C5EBF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499</w:t>
            </w:r>
          </w:p>
        </w:tc>
        <w:tc>
          <w:tcPr>
            <w:tcW w:w="1796" w:type="dxa"/>
            <w:vAlign w:val="center"/>
          </w:tcPr>
          <w:p w14:paraId="6E70031F" w14:textId="77777777" w:rsidR="002C5EBF" w:rsidRPr="00AF21AC" w:rsidRDefault="002C5EBF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29075</w:t>
            </w:r>
          </w:p>
        </w:tc>
        <w:tc>
          <w:tcPr>
            <w:tcW w:w="1796" w:type="dxa"/>
            <w:vAlign w:val="center"/>
          </w:tcPr>
          <w:p w14:paraId="5A34A203" w14:textId="77777777" w:rsidR="002C5EBF" w:rsidRPr="00AF21AC" w:rsidRDefault="002C5EBF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58.267</w:t>
            </w:r>
          </w:p>
        </w:tc>
      </w:tr>
      <w:tr w:rsidR="002C5EBF" w14:paraId="49C4BAD3" w14:textId="77777777" w:rsidTr="001E52FD">
        <w:trPr>
          <w:trHeight w:val="330"/>
        </w:trPr>
        <w:tc>
          <w:tcPr>
            <w:tcW w:w="1795" w:type="dxa"/>
            <w:vAlign w:val="center"/>
          </w:tcPr>
          <w:p w14:paraId="79171DA4" w14:textId="77777777" w:rsidR="002C5EBF" w:rsidRPr="00AF21AC" w:rsidRDefault="002C5EBF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95" w:type="dxa"/>
            <w:vAlign w:val="center"/>
          </w:tcPr>
          <w:p w14:paraId="06D91E22" w14:textId="77777777" w:rsidR="002C5EBF" w:rsidRPr="00AF21AC" w:rsidRDefault="002C5EBF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South Korea</w:t>
            </w:r>
          </w:p>
        </w:tc>
        <w:tc>
          <w:tcPr>
            <w:tcW w:w="1795" w:type="dxa"/>
            <w:vAlign w:val="center"/>
          </w:tcPr>
          <w:p w14:paraId="5265B413" w14:textId="77777777" w:rsidR="002C5EBF" w:rsidRPr="00AF21AC" w:rsidRDefault="002C5EBF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796" w:type="dxa"/>
            <w:vAlign w:val="center"/>
          </w:tcPr>
          <w:p w14:paraId="22BA1FCF" w14:textId="77777777" w:rsidR="002C5EBF" w:rsidRPr="00AF21AC" w:rsidRDefault="002C5EBF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4607</w:t>
            </w:r>
          </w:p>
        </w:tc>
        <w:tc>
          <w:tcPr>
            <w:tcW w:w="1796" w:type="dxa"/>
            <w:vAlign w:val="center"/>
          </w:tcPr>
          <w:p w14:paraId="5963190C" w14:textId="77777777" w:rsidR="002C5EBF" w:rsidRPr="00AF21AC" w:rsidRDefault="002C5EBF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44.298</w:t>
            </w:r>
          </w:p>
        </w:tc>
      </w:tr>
      <w:tr w:rsidR="002C5EBF" w14:paraId="39AC77C0" w14:textId="77777777" w:rsidTr="001E52FD">
        <w:trPr>
          <w:trHeight w:val="330"/>
        </w:trPr>
        <w:tc>
          <w:tcPr>
            <w:tcW w:w="1795" w:type="dxa"/>
            <w:vAlign w:val="center"/>
          </w:tcPr>
          <w:p w14:paraId="1B4005D9" w14:textId="77777777" w:rsidR="002C5EBF" w:rsidRPr="00AF21AC" w:rsidRDefault="002C5EBF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95" w:type="dxa"/>
            <w:vAlign w:val="center"/>
          </w:tcPr>
          <w:p w14:paraId="022D1D78" w14:textId="77777777" w:rsidR="002C5EBF" w:rsidRPr="00AF21AC" w:rsidRDefault="002C5EBF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795" w:type="dxa"/>
            <w:vAlign w:val="center"/>
          </w:tcPr>
          <w:p w14:paraId="17D02A96" w14:textId="77777777" w:rsidR="002C5EBF" w:rsidRPr="00AF21AC" w:rsidRDefault="002C5EBF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796" w:type="dxa"/>
            <w:vAlign w:val="center"/>
          </w:tcPr>
          <w:p w14:paraId="27FE737E" w14:textId="77777777" w:rsidR="002C5EBF" w:rsidRPr="00AF21AC" w:rsidRDefault="002C5EBF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4089</w:t>
            </w:r>
          </w:p>
        </w:tc>
        <w:tc>
          <w:tcPr>
            <w:tcW w:w="1796" w:type="dxa"/>
            <w:vAlign w:val="center"/>
          </w:tcPr>
          <w:p w14:paraId="67A17FB0" w14:textId="77777777" w:rsidR="002C5EBF" w:rsidRPr="00AF21AC" w:rsidRDefault="002C5EBF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39.317</w:t>
            </w:r>
          </w:p>
        </w:tc>
      </w:tr>
      <w:tr w:rsidR="002C5EBF" w14:paraId="359AFF49" w14:textId="77777777" w:rsidTr="001E52FD">
        <w:trPr>
          <w:trHeight w:val="340"/>
        </w:trPr>
        <w:tc>
          <w:tcPr>
            <w:tcW w:w="1795" w:type="dxa"/>
            <w:vAlign w:val="center"/>
          </w:tcPr>
          <w:p w14:paraId="287AE169" w14:textId="77777777" w:rsidR="002C5EBF" w:rsidRPr="00AF21AC" w:rsidRDefault="002C5EBF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95" w:type="dxa"/>
            <w:vAlign w:val="center"/>
          </w:tcPr>
          <w:p w14:paraId="0D2638C3" w14:textId="77777777" w:rsidR="002C5EBF" w:rsidRPr="00AF21AC" w:rsidRDefault="002C5EBF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1795" w:type="dxa"/>
            <w:vAlign w:val="center"/>
          </w:tcPr>
          <w:p w14:paraId="0E5C4C7C" w14:textId="77777777" w:rsidR="002C5EBF" w:rsidRPr="00AF21AC" w:rsidRDefault="002C5EBF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796" w:type="dxa"/>
            <w:vAlign w:val="center"/>
          </w:tcPr>
          <w:p w14:paraId="05EEFB01" w14:textId="77777777" w:rsidR="002C5EBF" w:rsidRPr="00AF21AC" w:rsidRDefault="002C5EBF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796" w:type="dxa"/>
            <w:vAlign w:val="center"/>
          </w:tcPr>
          <w:p w14:paraId="3C20138E" w14:textId="77777777" w:rsidR="002C5EBF" w:rsidRPr="00AF21AC" w:rsidRDefault="002C5EBF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27.861</w:t>
            </w:r>
          </w:p>
        </w:tc>
      </w:tr>
    </w:tbl>
    <w:p w14:paraId="5868D4CD" w14:textId="77777777" w:rsidR="00E12166" w:rsidRDefault="00E12166">
      <w:pPr>
        <w:rPr>
          <w:rFonts w:hint="eastAsia"/>
        </w:rPr>
      </w:pPr>
    </w:p>
    <w:sectPr w:rsidR="00E121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EBF"/>
    <w:rsid w:val="002C5EBF"/>
    <w:rsid w:val="00B13F92"/>
    <w:rsid w:val="00E12166"/>
    <w:rsid w:val="00EB1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7171F"/>
  <w15:chartTrackingRefBased/>
  <w15:docId w15:val="{E9AA3E70-572D-4436-B8BA-2EB5E6275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5EBF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2C5EB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C5E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C5EB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C5EB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C5EB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C5EB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C5EB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C5EBF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C5EBF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C5EB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C5E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C5E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C5EB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C5EB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C5EB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C5EB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C5EB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C5EB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C5EB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C5E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C5EB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C5EB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C5EBF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2C5EB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C5EBF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2C5EB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C5E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2C5EB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C5EBF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qFormat/>
    <w:rsid w:val="002C5EBF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song</dc:creator>
  <cp:keywords/>
  <dc:description/>
  <cp:lastModifiedBy>lin song</cp:lastModifiedBy>
  <cp:revision>1</cp:revision>
  <dcterms:created xsi:type="dcterms:W3CDTF">2025-03-13T01:22:00Z</dcterms:created>
  <dcterms:modified xsi:type="dcterms:W3CDTF">2025-03-13T01:22:00Z</dcterms:modified>
</cp:coreProperties>
</file>